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3945"/>
        <w:gridCol w:w="6063"/>
      </w:tblGrid>
      <w:tr w:rsidR="0004452C" w:rsidRPr="0028412E" w14:paraId="706BE4DC" w14:textId="77777777" w:rsidTr="00784D22">
        <w:tc>
          <w:tcPr>
            <w:tcW w:w="10008" w:type="dxa"/>
            <w:gridSpan w:val="2"/>
            <w:tcBorders>
              <w:bottom w:val="single" w:sz="12" w:space="0" w:color="auto"/>
            </w:tcBorders>
            <w:vAlign w:val="center"/>
          </w:tcPr>
          <w:p w14:paraId="4D92B56C" w14:textId="77777777" w:rsidR="0004452C" w:rsidRPr="0028412E" w:rsidRDefault="0004452C" w:rsidP="000307A4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Supplemental Table 2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. Administrative Codes Used to Ascertain 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 Variables</w:t>
            </w:r>
          </w:p>
          <w:p w14:paraId="4F2242DD" w14:textId="059F5BD5" w:rsidR="000307A4" w:rsidRPr="0028412E" w:rsidRDefault="000307A4" w:rsidP="000307A4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4452C" w:rsidRPr="0028412E" w14:paraId="03F43C47" w14:textId="77777777" w:rsidTr="00784D22">
        <w:tc>
          <w:tcPr>
            <w:tcW w:w="39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37BE2F" w14:textId="0B3D8CAD" w:rsidR="0004452C" w:rsidRPr="0028412E" w:rsidRDefault="000307A4" w:rsidP="00F016C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IBD-Associated Hospitalization</w:t>
            </w:r>
          </w:p>
        </w:tc>
        <w:tc>
          <w:tcPr>
            <w:tcW w:w="60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88116D" w14:textId="64306E9C" w:rsidR="0004452C" w:rsidRPr="0028412E" w:rsidRDefault="000307A4" w:rsidP="00F016C3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AD</w:t>
            </w:r>
            <w:r w:rsidR="000F6B19" w:rsidRPr="0028412E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 xml:space="preserve"> (</w:t>
            </w:r>
            <w:r w:rsidR="0028412E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iagnostic Codes</w:t>
            </w:r>
            <w:r w:rsidR="000F6B19" w:rsidRPr="0028412E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)</w:t>
            </w:r>
          </w:p>
          <w:p w14:paraId="26116248" w14:textId="2A59D6B3" w:rsidR="0004452C" w:rsidRPr="0028412E" w:rsidRDefault="000F6B19" w:rsidP="00F016C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Any hospitalization with a most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 responsible </w:t>
            </w:r>
            <w:r w:rsidR="000307A4"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or 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>co-morbid discharge diagnosis of ulcerative colitis (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CD-10 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>K51.x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; ICD-9 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>556.x), Crohn’s disease (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CD-10 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>K50.x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; ICD-9 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>555.x), indeterminate colitis (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CD-10 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>K52.3) or IBD unspecified (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CD-10 </w:t>
            </w:r>
            <w:r w:rsidR="000307A4" w:rsidRPr="0028412E">
              <w:rPr>
                <w:rFonts w:asciiTheme="minorHAnsi" w:hAnsiTheme="minorHAnsi" w:cstheme="minorHAnsi"/>
                <w:sz w:val="22"/>
                <w:szCs w:val="22"/>
              </w:rPr>
              <w:t>K52.9)</w:t>
            </w:r>
          </w:p>
        </w:tc>
      </w:tr>
      <w:tr w:rsidR="000307A4" w:rsidRPr="0028412E" w14:paraId="5F174707" w14:textId="77777777" w:rsidTr="00784D22">
        <w:tc>
          <w:tcPr>
            <w:tcW w:w="3945" w:type="dxa"/>
            <w:tcBorders>
              <w:top w:val="single" w:sz="4" w:space="0" w:color="auto"/>
            </w:tcBorders>
            <w:vAlign w:val="center"/>
          </w:tcPr>
          <w:p w14:paraId="44703D29" w14:textId="754DFA43" w:rsidR="000307A4" w:rsidRPr="0028412E" w:rsidRDefault="000307A4" w:rsidP="000307A4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BD-Associated 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Emergency Department Visit</w:t>
            </w:r>
          </w:p>
        </w:tc>
        <w:tc>
          <w:tcPr>
            <w:tcW w:w="6063" w:type="dxa"/>
            <w:tcBorders>
              <w:top w:val="single" w:sz="4" w:space="0" w:color="auto"/>
            </w:tcBorders>
            <w:vAlign w:val="center"/>
          </w:tcPr>
          <w:p w14:paraId="3A0F65DB" w14:textId="06AA5134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NACRS</w:t>
            </w:r>
            <w:r w:rsidR="000F6B19"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r w:rsidR="0028412E">
              <w:rPr>
                <w:rFonts w:asciiTheme="minorHAnsi" w:hAnsiTheme="minorHAnsi" w:cstheme="minorHAnsi"/>
                <w:b/>
                <w:sz w:val="22"/>
                <w:szCs w:val="22"/>
              </w:rPr>
              <w:t>Diagnostic Codes</w:t>
            </w:r>
            <w:r w:rsidR="000F6B19"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  <w:p w14:paraId="20E728DC" w14:textId="0E004689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Any </w:t>
            </w:r>
            <w:r w:rsidR="000F6B19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ED visit 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diagnostic code for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 ulcerative colitis (ICD-10 K51.x; ICD-9 556.x), Crohn’s disease (ICD-10 K50.x; ICD-9 555.x), indeterminate colitis (ICD-10 K52.3) or IBD unspecified (ICD-10 K52.9)</w:t>
            </w:r>
          </w:p>
        </w:tc>
      </w:tr>
      <w:tr w:rsidR="000F6B19" w:rsidRPr="0028412E" w14:paraId="06F5A0F8" w14:textId="77777777" w:rsidTr="00784D22">
        <w:tc>
          <w:tcPr>
            <w:tcW w:w="3945" w:type="dxa"/>
            <w:tcBorders>
              <w:top w:val="single" w:sz="4" w:space="0" w:color="auto"/>
            </w:tcBorders>
            <w:vAlign w:val="center"/>
          </w:tcPr>
          <w:p w14:paraId="7DC313E9" w14:textId="59BEF30A" w:rsidR="000F6B19" w:rsidRPr="0028412E" w:rsidRDefault="000F6B19" w:rsidP="000307A4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IBD-Associated Outpatient Physician Encounter</w:t>
            </w:r>
          </w:p>
        </w:tc>
        <w:tc>
          <w:tcPr>
            <w:tcW w:w="6063" w:type="dxa"/>
            <w:tcBorders>
              <w:top w:val="single" w:sz="4" w:space="0" w:color="auto"/>
            </w:tcBorders>
            <w:vAlign w:val="center"/>
          </w:tcPr>
          <w:p w14:paraId="1A149E1A" w14:textId="242871D5" w:rsidR="000F6B19" w:rsidRPr="0028412E" w:rsidRDefault="000F6B19" w:rsidP="000307A4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OHIP (Fee Codes):</w:t>
            </w:r>
          </w:p>
          <w:p w14:paraId="3FDFC782" w14:textId="7ACEF9CA" w:rsidR="000F6B19" w:rsidRPr="0028412E" w:rsidRDefault="000F6B19" w:rsidP="000307A4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Any claim with a diagnostic code of 555 or 556</w:t>
            </w:r>
          </w:p>
        </w:tc>
      </w:tr>
      <w:tr w:rsidR="000307A4" w:rsidRPr="0028412E" w14:paraId="24326B18" w14:textId="77777777" w:rsidTr="00784D22">
        <w:tc>
          <w:tcPr>
            <w:tcW w:w="3945" w:type="dxa"/>
            <w:tcBorders>
              <w:top w:val="single" w:sz="4" w:space="0" w:color="auto"/>
            </w:tcBorders>
            <w:vAlign w:val="center"/>
          </w:tcPr>
          <w:p w14:paraId="4BB91448" w14:textId="78893D14" w:rsidR="000307A4" w:rsidRPr="0028412E" w:rsidRDefault="000307A4" w:rsidP="0028412E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Lower Endoscopy</w:t>
            </w:r>
          </w:p>
        </w:tc>
        <w:tc>
          <w:tcPr>
            <w:tcW w:w="6063" w:type="dxa"/>
            <w:tcBorders>
              <w:top w:val="single" w:sz="4" w:space="0" w:color="auto"/>
            </w:tcBorders>
            <w:vAlign w:val="center"/>
          </w:tcPr>
          <w:p w14:paraId="164BF99B" w14:textId="77777777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OHIP (Fee Codes):</w:t>
            </w:r>
          </w:p>
          <w:p w14:paraId="7BB374EA" w14:textId="77777777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Z580 or Z555 +/- other codes </w:t>
            </w:r>
          </w:p>
          <w:p w14:paraId="2E992B65" w14:textId="2140BCC0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fr-CA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  <w:lang w:val="fr-CA"/>
              </w:rPr>
              <w:t>DAD/SDS (Intervention Codes):</w:t>
            </w:r>
          </w:p>
          <w:p w14:paraId="45229B3B" w14:textId="77777777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fr-CA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ICD-9-CM (</w:t>
            </w:r>
            <w:proofErr w:type="spellStart"/>
            <w:r w:rsidRPr="0028412E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before</w:t>
            </w:r>
            <w:proofErr w:type="spellEnd"/>
            <w:r w:rsidRPr="0028412E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2002) - 45.21, 45.22, 45.23, 45.24, 45.25, 45.27</w:t>
            </w:r>
          </w:p>
          <w:p w14:paraId="5BAA0298" w14:textId="77777777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fr-CA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CCI (2002 </w:t>
            </w:r>
            <w:proofErr w:type="spellStart"/>
            <w:r w:rsidRPr="0028412E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onwards</w:t>
            </w:r>
            <w:proofErr w:type="spellEnd"/>
            <w:r w:rsidRPr="0028412E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) - 2NK70, 2NK71, 2NM70, 2NM71, 2NQ70, 2NQ71, 1NK87, 1NM59, 1NM87, 1NQ59, 1NQ87, 1NQ89 </w:t>
            </w:r>
          </w:p>
        </w:tc>
      </w:tr>
      <w:tr w:rsidR="000307A4" w:rsidRPr="0028412E" w14:paraId="09C5D42F" w14:textId="77777777" w:rsidTr="00217804">
        <w:tc>
          <w:tcPr>
            <w:tcW w:w="3945" w:type="dxa"/>
            <w:vAlign w:val="center"/>
          </w:tcPr>
          <w:p w14:paraId="3D434472" w14:textId="77777777" w:rsidR="000307A4" w:rsidRPr="0028412E" w:rsidRDefault="000307A4" w:rsidP="0028412E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Partial or Total Colectomy</w:t>
            </w:r>
          </w:p>
        </w:tc>
        <w:tc>
          <w:tcPr>
            <w:tcW w:w="6063" w:type="dxa"/>
            <w:vAlign w:val="center"/>
          </w:tcPr>
          <w:p w14:paraId="58A5A340" w14:textId="77777777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OHIP (Fee Codes):</w:t>
            </w:r>
          </w:p>
          <w:p w14:paraId="6574C648" w14:textId="77777777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S166, S167, S168, S169, S170, S171, S172, S173, S174, S188</w:t>
            </w:r>
          </w:p>
          <w:p w14:paraId="4BE7B7E9" w14:textId="6EB66F09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fr-CA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  <w:lang w:val="fr-CA"/>
              </w:rPr>
              <w:t>DAD/SDS (Intervention Codes):</w:t>
            </w:r>
          </w:p>
          <w:p w14:paraId="138733DF" w14:textId="77777777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CD-9-CM (before 2002)– 45.7x, 45.8x </w:t>
            </w:r>
          </w:p>
          <w:p w14:paraId="44DDBDC4" w14:textId="77777777" w:rsidR="000307A4" w:rsidRPr="0028412E" w:rsidRDefault="000307A4" w:rsidP="000307A4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CCI (2002 onwards) – 1NM87, 1NM89, 1NM91, 1NQ87, 1NQ89, 1NQ91</w:t>
            </w:r>
          </w:p>
        </w:tc>
      </w:tr>
      <w:tr w:rsidR="0028412E" w:rsidRPr="0028412E" w14:paraId="0C94D948" w14:textId="77777777" w:rsidTr="00217804">
        <w:tc>
          <w:tcPr>
            <w:tcW w:w="3945" w:type="dxa"/>
            <w:vAlign w:val="center"/>
          </w:tcPr>
          <w:p w14:paraId="31F39DB2" w14:textId="22D26623" w:rsidR="0028412E" w:rsidRPr="0028412E" w:rsidRDefault="0028412E" w:rsidP="0028412E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Blood Transfusion</w:t>
            </w:r>
          </w:p>
        </w:tc>
        <w:tc>
          <w:tcPr>
            <w:tcW w:w="6063" w:type="dxa"/>
            <w:vAlign w:val="center"/>
          </w:tcPr>
          <w:p w14:paraId="27BFFD30" w14:textId="77777777" w:rsidR="0028412E" w:rsidRPr="0028412E" w:rsidRDefault="0028412E" w:rsidP="000F6B19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AD and NACRS</w:t>
            </w:r>
          </w:p>
          <w:p w14:paraId="69F58FA7" w14:textId="1EB94D6F" w:rsidR="0028412E" w:rsidRPr="0028412E" w:rsidRDefault="0028412E" w:rsidP="000F6B19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Code BTANY</w:t>
            </w:r>
          </w:p>
        </w:tc>
      </w:tr>
      <w:tr w:rsidR="000307A4" w:rsidRPr="0028412E" w14:paraId="42192689" w14:textId="77777777" w:rsidTr="00217804">
        <w:tc>
          <w:tcPr>
            <w:tcW w:w="3945" w:type="dxa"/>
            <w:vAlign w:val="center"/>
          </w:tcPr>
          <w:p w14:paraId="0569C999" w14:textId="21541774" w:rsidR="000307A4" w:rsidRPr="0028412E" w:rsidRDefault="000F6B19" w:rsidP="0028412E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Megacolon</w:t>
            </w:r>
          </w:p>
        </w:tc>
        <w:tc>
          <w:tcPr>
            <w:tcW w:w="6063" w:type="dxa"/>
            <w:vAlign w:val="center"/>
          </w:tcPr>
          <w:p w14:paraId="70B0B15A" w14:textId="6BB940E0" w:rsidR="000F6B19" w:rsidRPr="0028412E" w:rsidRDefault="000F6B19" w:rsidP="000F6B19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AD (</w:t>
            </w:r>
            <w:r w:rsidR="0028412E">
              <w:rPr>
                <w:rFonts w:asciiTheme="minorHAnsi" w:hAnsiTheme="minorHAnsi" w:cstheme="minorHAnsi"/>
                <w:b/>
                <w:sz w:val="22"/>
                <w:szCs w:val="22"/>
              </w:rPr>
              <w:t>Diagnostic Codes</w:t>
            </w:r>
            <w:r w:rsidRPr="0028412E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)</w:t>
            </w:r>
          </w:p>
          <w:p w14:paraId="29872EBF" w14:textId="4EC1EA06" w:rsidR="000307A4" w:rsidRPr="0028412E" w:rsidRDefault="000F6B19" w:rsidP="000F6B19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003D65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CD-10 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K59.3</w:t>
            </w:r>
            <w:r w:rsidR="00003D65"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; ICD-9 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564.7</w:t>
            </w:r>
          </w:p>
        </w:tc>
      </w:tr>
      <w:tr w:rsidR="000307A4" w:rsidRPr="0028412E" w14:paraId="1270F4A1" w14:textId="77777777" w:rsidTr="00217804">
        <w:tc>
          <w:tcPr>
            <w:tcW w:w="3945" w:type="dxa"/>
            <w:vAlign w:val="center"/>
          </w:tcPr>
          <w:p w14:paraId="59E824BE" w14:textId="43F92313" w:rsidR="000307A4" w:rsidRPr="0028412E" w:rsidRDefault="00003D65" w:rsidP="0028412E">
            <w:pPr>
              <w:spacing w:after="60" w:line="240" w:lineRule="auto"/>
              <w:ind w:left="72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erforation of </w:t>
            </w:r>
            <w:r w:rsidR="00B11DE6" w:rsidRPr="0028412E"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ntestine</w:t>
            </w:r>
          </w:p>
        </w:tc>
        <w:tc>
          <w:tcPr>
            <w:tcW w:w="6063" w:type="dxa"/>
            <w:vAlign w:val="center"/>
          </w:tcPr>
          <w:p w14:paraId="5FF474EA" w14:textId="797B5839" w:rsidR="00003D65" w:rsidRPr="0028412E" w:rsidRDefault="00003D65" w:rsidP="00003D65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DAD (</w:t>
            </w:r>
            <w:r w:rsidR="0028412E">
              <w:rPr>
                <w:rFonts w:asciiTheme="minorHAnsi" w:hAnsiTheme="minorHAnsi" w:cstheme="minorHAnsi"/>
                <w:b/>
                <w:sz w:val="22"/>
                <w:szCs w:val="22"/>
              </w:rPr>
              <w:t>Diagnostic Codes</w:t>
            </w:r>
            <w:r w:rsidRPr="0028412E"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  <w:t>)</w:t>
            </w:r>
          </w:p>
          <w:p w14:paraId="2C429C3F" w14:textId="689AA454" w:rsidR="000307A4" w:rsidRPr="0028412E" w:rsidRDefault="00003D65" w:rsidP="00003D65">
            <w:pPr>
              <w:spacing w:after="6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CD-10 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K63.1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; ICD-9 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569.83</w:t>
            </w:r>
          </w:p>
        </w:tc>
      </w:tr>
      <w:tr w:rsidR="000307A4" w:rsidRPr="0028412E" w14:paraId="2AA0E6D2" w14:textId="77777777" w:rsidTr="00217804">
        <w:tc>
          <w:tcPr>
            <w:tcW w:w="3945" w:type="dxa"/>
            <w:vAlign w:val="center"/>
          </w:tcPr>
          <w:p w14:paraId="126592DE" w14:textId="47C35EA7" w:rsidR="000307A4" w:rsidRPr="0028412E" w:rsidRDefault="00003D65" w:rsidP="0028412E">
            <w:pPr>
              <w:spacing w:after="6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eritonitis</w:t>
            </w:r>
          </w:p>
        </w:tc>
        <w:tc>
          <w:tcPr>
            <w:tcW w:w="6063" w:type="dxa"/>
            <w:vAlign w:val="center"/>
          </w:tcPr>
          <w:p w14:paraId="2E9E74B8" w14:textId="3B4F78D9" w:rsidR="00003D65" w:rsidRPr="0028412E" w:rsidRDefault="00003D65" w:rsidP="00003D65">
            <w:pPr>
              <w:spacing w:after="60"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DAD (</w:t>
            </w:r>
            <w:r w:rsidR="0028412E">
              <w:rPr>
                <w:rFonts w:asciiTheme="minorHAnsi" w:hAnsiTheme="minorHAnsi" w:cstheme="minorHAnsi"/>
                <w:b/>
                <w:sz w:val="22"/>
                <w:szCs w:val="22"/>
              </w:rPr>
              <w:t>Diagnostic Codes</w:t>
            </w: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  <w:p w14:paraId="31AF3C16" w14:textId="4E814127" w:rsidR="00003D65" w:rsidRPr="0028412E" w:rsidRDefault="00003D65" w:rsidP="00003D65">
            <w:pPr>
              <w:spacing w:after="6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CD-10 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K65.0, K65.9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; ICD-9</w:t>
            </w: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 567.0, 567.2</w:t>
            </w:r>
          </w:p>
        </w:tc>
      </w:tr>
      <w:tr w:rsidR="00B11DE6" w:rsidRPr="0028412E" w14:paraId="25CF2FE0" w14:textId="77777777" w:rsidTr="00217804">
        <w:tc>
          <w:tcPr>
            <w:tcW w:w="3945" w:type="dxa"/>
            <w:vAlign w:val="center"/>
          </w:tcPr>
          <w:p w14:paraId="7DBCE764" w14:textId="030488BE" w:rsidR="00B11DE6" w:rsidRPr="0028412E" w:rsidRDefault="00323A1D" w:rsidP="0028412E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Peritoneal Abscess</w:t>
            </w:r>
          </w:p>
        </w:tc>
        <w:tc>
          <w:tcPr>
            <w:tcW w:w="6063" w:type="dxa"/>
            <w:vAlign w:val="center"/>
          </w:tcPr>
          <w:p w14:paraId="067555D4" w14:textId="77777777" w:rsidR="0028412E" w:rsidRPr="0028412E" w:rsidRDefault="0028412E" w:rsidP="0028412E">
            <w:pPr>
              <w:spacing w:after="60"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DAD (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iagnostic Codes</w:t>
            </w: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  <w:p w14:paraId="5305EFD9" w14:textId="1C502C83" w:rsidR="00B11DE6" w:rsidRPr="0028412E" w:rsidRDefault="00323A1D" w:rsidP="00B11DE6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GoBack"/>
            <w:bookmarkEnd w:id="0"/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ICD-10 K65.1; ICD-9 567.22</w:t>
            </w:r>
          </w:p>
        </w:tc>
      </w:tr>
      <w:tr w:rsidR="000307A4" w:rsidRPr="0028412E" w14:paraId="69168ECD" w14:textId="77777777" w:rsidTr="00217804">
        <w:tc>
          <w:tcPr>
            <w:tcW w:w="3945" w:type="dxa"/>
            <w:vAlign w:val="center"/>
          </w:tcPr>
          <w:p w14:paraId="79C3BD0F" w14:textId="336A4B71" w:rsidR="000307A4" w:rsidRPr="0028412E" w:rsidRDefault="00B11DE6" w:rsidP="0028412E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Venous Thromboembolism</w:t>
            </w:r>
          </w:p>
        </w:tc>
        <w:tc>
          <w:tcPr>
            <w:tcW w:w="6063" w:type="dxa"/>
            <w:vAlign w:val="center"/>
          </w:tcPr>
          <w:p w14:paraId="29654755" w14:textId="79AD2C02" w:rsidR="0028412E" w:rsidRPr="0028412E" w:rsidRDefault="0028412E" w:rsidP="0028412E">
            <w:pPr>
              <w:spacing w:after="60"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DAD (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iagnostic Codes</w:t>
            </w: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  <w:p w14:paraId="252EC02E" w14:textId="10756381" w:rsidR="00B11DE6" w:rsidRPr="0028412E" w:rsidRDefault="00B11DE6" w:rsidP="00B11DE6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ICD-9 – 325.0, 437.6, 451.1 – 451.8, 452 (all), 453 (all), 415.1, 671.3 – 671.5, 671.9, V125.1</w:t>
            </w:r>
          </w:p>
          <w:p w14:paraId="7E8901CA" w14:textId="7BD3591B" w:rsidR="000307A4" w:rsidRPr="0028412E" w:rsidRDefault="00B11DE6" w:rsidP="0028412E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 xml:space="preserve">ICD-10 – G08, I80.1 – I80.3, I81, I82.x, I26.x O08.2, O08.7, O22.3, O22.5, O22.8, O22.9, O87.1, O87.3, O87.9, O88.2, I63.6, I67.6, K55.0 </w:t>
            </w:r>
          </w:p>
        </w:tc>
      </w:tr>
      <w:tr w:rsidR="00B11DE6" w:rsidRPr="0028412E" w14:paraId="553F65FC" w14:textId="77777777" w:rsidTr="00217804">
        <w:tc>
          <w:tcPr>
            <w:tcW w:w="3945" w:type="dxa"/>
            <w:vAlign w:val="center"/>
          </w:tcPr>
          <w:p w14:paraId="6319A5FB" w14:textId="6482A759" w:rsidR="00B11DE6" w:rsidRPr="0028412E" w:rsidRDefault="0041719C" w:rsidP="000307A4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t>Clostridium Difficile Colitis</w:t>
            </w:r>
          </w:p>
        </w:tc>
        <w:tc>
          <w:tcPr>
            <w:tcW w:w="6063" w:type="dxa"/>
            <w:vAlign w:val="center"/>
          </w:tcPr>
          <w:p w14:paraId="2D6E4ED7" w14:textId="1F955AA4" w:rsidR="0028412E" w:rsidRPr="0028412E" w:rsidRDefault="0028412E" w:rsidP="0028412E">
            <w:pPr>
              <w:spacing w:after="60"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DAD (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iagnostic Codes</w:t>
            </w:r>
            <w:r w:rsidRPr="0028412E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  <w:p w14:paraId="6A017702" w14:textId="580F7CFD" w:rsidR="00B11DE6" w:rsidRPr="0028412E" w:rsidRDefault="0041719C" w:rsidP="00B11DE6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r w:rsidRPr="0028412E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D-10 A04.7; ICD-9 008.45</w:t>
            </w:r>
          </w:p>
        </w:tc>
      </w:tr>
    </w:tbl>
    <w:p w14:paraId="70EE3297" w14:textId="549C4DC9" w:rsidR="00003D65" w:rsidRDefault="00003D65" w:rsidP="0028412E">
      <w:pPr>
        <w:pStyle w:val="NoSpacing"/>
      </w:pPr>
      <w:r>
        <w:lastRenderedPageBreak/>
        <w:t xml:space="preserve">DAD = </w:t>
      </w:r>
      <w:r w:rsidR="0028412E">
        <w:t>Discharge Abstract Database</w:t>
      </w:r>
    </w:p>
    <w:p w14:paraId="0D3BF970" w14:textId="2C5143C2" w:rsidR="00003D65" w:rsidRDefault="00003D65" w:rsidP="0028412E">
      <w:pPr>
        <w:pStyle w:val="NoSpacing"/>
      </w:pPr>
      <w:r>
        <w:t xml:space="preserve">NACRS = </w:t>
      </w:r>
      <w:r w:rsidR="0028412E">
        <w:t>National Ambulatory Care Reporting System</w:t>
      </w:r>
    </w:p>
    <w:p w14:paraId="30BD68FC" w14:textId="785D59CB" w:rsidR="00003D65" w:rsidRDefault="00003D65" w:rsidP="0028412E">
      <w:pPr>
        <w:pStyle w:val="NoSpacing"/>
      </w:pPr>
      <w:r>
        <w:t xml:space="preserve">OHIP = </w:t>
      </w:r>
      <w:r w:rsidR="0028412E">
        <w:t>Ontario Health Insurance Plan</w:t>
      </w:r>
    </w:p>
    <w:p w14:paraId="7E2E961D" w14:textId="0122F26A" w:rsidR="00003D65" w:rsidRDefault="00003D65" w:rsidP="0028412E">
      <w:pPr>
        <w:pStyle w:val="NoSpacing"/>
      </w:pPr>
      <w:r>
        <w:t xml:space="preserve">SDS = </w:t>
      </w:r>
      <w:r w:rsidR="0028412E">
        <w:t>Same Day Surgery</w:t>
      </w:r>
    </w:p>
    <w:p w14:paraId="21714862" w14:textId="68737787" w:rsidR="00BB7784" w:rsidRDefault="000F6B19" w:rsidP="0028412E">
      <w:pPr>
        <w:pStyle w:val="NoSpacing"/>
      </w:pPr>
      <w:r>
        <w:t>ICD = International Classification of Diseases</w:t>
      </w:r>
    </w:p>
    <w:p w14:paraId="0D34D1B5" w14:textId="2F47E140" w:rsidR="000F6B19" w:rsidRDefault="000F6B19" w:rsidP="0028412E">
      <w:pPr>
        <w:pStyle w:val="NoSpacing"/>
      </w:pPr>
      <w:r>
        <w:t xml:space="preserve">CCI = Canadian </w:t>
      </w:r>
      <w:r w:rsidR="00003D65">
        <w:t>C</w:t>
      </w:r>
      <w:r>
        <w:t>lassification of Interventions</w:t>
      </w:r>
    </w:p>
    <w:sectPr w:rsidR="000F6B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665C4"/>
    <w:multiLevelType w:val="hybridMultilevel"/>
    <w:tmpl w:val="A34AC170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452C"/>
    <w:rsid w:val="00003D65"/>
    <w:rsid w:val="000307A4"/>
    <w:rsid w:val="0004452C"/>
    <w:rsid w:val="00096E41"/>
    <w:rsid w:val="000F6B19"/>
    <w:rsid w:val="00110108"/>
    <w:rsid w:val="00217804"/>
    <w:rsid w:val="0028412E"/>
    <w:rsid w:val="00323A1D"/>
    <w:rsid w:val="0041719C"/>
    <w:rsid w:val="0045208B"/>
    <w:rsid w:val="00784D22"/>
    <w:rsid w:val="0084509E"/>
    <w:rsid w:val="00B11DE6"/>
    <w:rsid w:val="00DF3C99"/>
    <w:rsid w:val="00E2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94CE4"/>
  <w15:docId w15:val="{A160B68B-D515-4A06-8359-618C784F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452C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4452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4452C"/>
    <w:pPr>
      <w:spacing w:after="0" w:line="240" w:lineRule="auto"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10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10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108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108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thy, Sanjay</dc:creator>
  <cp:lastModifiedBy>Sanjay Murthy</cp:lastModifiedBy>
  <cp:revision>5</cp:revision>
  <dcterms:created xsi:type="dcterms:W3CDTF">2017-11-13T22:36:00Z</dcterms:created>
  <dcterms:modified xsi:type="dcterms:W3CDTF">2018-03-30T20:35:00Z</dcterms:modified>
</cp:coreProperties>
</file>